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1D0B3" w14:textId="77777777" w:rsidR="00DE681A" w:rsidRPr="005A55A5" w:rsidRDefault="00DE681A" w:rsidP="00DE68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55A5">
        <w:rPr>
          <w:rFonts w:ascii="Times New Roman" w:hAnsi="Times New Roman" w:cs="Times New Roman"/>
          <w:b/>
          <w:bCs/>
          <w:sz w:val="24"/>
          <w:szCs w:val="24"/>
        </w:rPr>
        <w:t>Appendix A: Patients’ retention over the four-years study period</w:t>
      </w:r>
    </w:p>
    <w:p w14:paraId="1010372D" w14:textId="77777777" w:rsidR="00DE681A" w:rsidRPr="005A55A5" w:rsidRDefault="00DE681A" w:rsidP="00DE68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16C26" w14:textId="77777777" w:rsidR="00DE681A" w:rsidRPr="005A55A5" w:rsidRDefault="00DE681A" w:rsidP="00DE68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>Stroke survivors from UCH n=102</w: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Stroke survivors from FMC n=151</w:t>
      </w:r>
    </w:p>
    <w:p w14:paraId="723ECD7C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3CF4C" wp14:editId="2C447732">
                <wp:simplePos x="0" y="0"/>
                <wp:positionH relativeFrom="column">
                  <wp:posOffset>1238250</wp:posOffset>
                </wp:positionH>
                <wp:positionV relativeFrom="paragraph">
                  <wp:posOffset>9525</wp:posOffset>
                </wp:positionV>
                <wp:extent cx="9525" cy="400050"/>
                <wp:effectExtent l="38100" t="0" r="66675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8B90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97.5pt;margin-top:.75pt;width:.7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9D71CF" wp14:editId="0823F855">
                <wp:simplePos x="0" y="0"/>
                <wp:positionH relativeFrom="column">
                  <wp:posOffset>4238625</wp:posOffset>
                </wp:positionH>
                <wp:positionV relativeFrom="paragraph">
                  <wp:posOffset>19050</wp:posOffset>
                </wp:positionV>
                <wp:extent cx="9525" cy="400050"/>
                <wp:effectExtent l="38100" t="0" r="66675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BFDA2D" id="Straight Arrow Connector 18" o:spid="_x0000_s1026" type="#_x0000_t32" style="position:absolute;margin-left:333.75pt;margin-top:1.5pt;width:.7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">
                <v:stroke endarrow="block"/>
              </v:shape>
            </w:pict>
          </mc:Fallback>
        </mc:AlternateContent>
      </w:r>
    </w:p>
    <w:p w14:paraId="6E5E0C86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66FA7818" wp14:editId="31DE18CC">
                <wp:simplePos x="0" y="0"/>
                <wp:positionH relativeFrom="column">
                  <wp:posOffset>628650</wp:posOffset>
                </wp:positionH>
                <wp:positionV relativeFrom="paragraph">
                  <wp:posOffset>226060</wp:posOffset>
                </wp:positionV>
                <wp:extent cx="5153025" cy="314325"/>
                <wp:effectExtent l="0" t="0" r="28575" b="2857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53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B0D750" id="Rectangle 16" o:spid="_x0000_s1026" style="position:absolute;margin-left:49.5pt;margin-top:17.8pt;width:405.75pt;height:24.7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"/>
            </w:pict>
          </mc:Fallback>
        </mc:AlternateContent>
      </w:r>
    </w:p>
    <w:p w14:paraId="291361E6" w14:textId="77777777" w:rsidR="00DE681A" w:rsidRPr="005A55A5" w:rsidRDefault="00DE681A" w:rsidP="00DE681A">
      <w:pPr>
        <w:spacing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>Total number of stroke survivors who were enrolled into the study n=253</w:t>
      </w:r>
    </w:p>
    <w:p w14:paraId="679F79B6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06A090D" wp14:editId="6EEA0160">
                <wp:simplePos x="0" y="0"/>
                <wp:positionH relativeFrom="column">
                  <wp:posOffset>819150</wp:posOffset>
                </wp:positionH>
                <wp:positionV relativeFrom="paragraph">
                  <wp:posOffset>263525</wp:posOffset>
                </wp:positionV>
                <wp:extent cx="4133850" cy="314325"/>
                <wp:effectExtent l="0" t="0" r="19050" b="2857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38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7E3545" id="Rectangle 14" o:spid="_x0000_s1026" style="position:absolute;margin-left:64.5pt;margin-top:20.75pt;width:325.5pt;height:24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"/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43AEEC" wp14:editId="199A4EB5">
                <wp:simplePos x="0" y="0"/>
                <wp:positionH relativeFrom="column">
                  <wp:posOffset>2533650</wp:posOffset>
                </wp:positionH>
                <wp:positionV relativeFrom="paragraph">
                  <wp:posOffset>105410</wp:posOffset>
                </wp:positionV>
                <wp:extent cx="1028700" cy="9525"/>
                <wp:effectExtent l="0" t="57150" r="38100" b="8572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A7C07A" id="Straight Arrow Connector 15" o:spid="_x0000_s1026" type="#_x0000_t32" style="position:absolute;margin-left:199.5pt;margin-top:8.3pt;width:81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CA275B" wp14:editId="1954B157">
                <wp:simplePos x="0" y="0"/>
                <wp:positionH relativeFrom="column">
                  <wp:posOffset>2543175</wp:posOffset>
                </wp:positionH>
                <wp:positionV relativeFrom="paragraph">
                  <wp:posOffset>29210</wp:posOffset>
                </wp:positionV>
                <wp:extent cx="9525" cy="200025"/>
                <wp:effectExtent l="38100" t="0" r="66675" b="4762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4C6CB" id="Straight Arrow Connector 13" o:spid="_x0000_s1026" type="#_x0000_t32" style="position:absolute;margin-left:200.25pt;margin-top:2.3pt;width:.7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(died = 21</w:t>
      </w:r>
      <w:r w:rsidRPr="005A55A5">
        <w:rPr>
          <w:rFonts w:ascii="Times New Roman" w:hAnsi="Times New Roman" w:cs="Times New Roman"/>
          <w:sz w:val="24"/>
          <w:szCs w:val="24"/>
        </w:rPr>
        <w:tab/>
        <w:t>LTF = 46)</w:t>
      </w:r>
    </w:p>
    <w:p w14:paraId="6C0D2E0E" w14:textId="77777777" w:rsidR="00DE681A" w:rsidRPr="005A55A5" w:rsidRDefault="00DE681A" w:rsidP="00DE681A">
      <w:pPr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>Number of stroke survivors 6 months after enrolment n=186</w: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</w:p>
    <w:p w14:paraId="50ACC15A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12423EE" wp14:editId="42834CAF">
                <wp:simplePos x="0" y="0"/>
                <wp:positionH relativeFrom="column">
                  <wp:posOffset>381000</wp:posOffset>
                </wp:positionH>
                <wp:positionV relativeFrom="paragraph">
                  <wp:posOffset>258445</wp:posOffset>
                </wp:positionV>
                <wp:extent cx="4229100" cy="314325"/>
                <wp:effectExtent l="0" t="0" r="1905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291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6C7A67" id="Rectangle 11" o:spid="_x0000_s1026" style="position:absolute;margin-left:30pt;margin-top:20.35pt;width:333pt;height:24.7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"/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21ACA4" wp14:editId="20E8EBF8">
                <wp:simplePos x="0" y="0"/>
                <wp:positionH relativeFrom="column">
                  <wp:posOffset>2562225</wp:posOffset>
                </wp:positionH>
                <wp:positionV relativeFrom="paragraph">
                  <wp:posOffset>105410</wp:posOffset>
                </wp:positionV>
                <wp:extent cx="1028700" cy="9525"/>
                <wp:effectExtent l="0" t="57150" r="38100" b="857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B10E2E" id="Straight Arrow Connector 12" o:spid="_x0000_s1026" type="#_x0000_t32" style="position:absolute;margin-left:201.75pt;margin-top:8.3pt;width:81pt;height: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B13B26" wp14:editId="0436E12C">
                <wp:simplePos x="0" y="0"/>
                <wp:positionH relativeFrom="column">
                  <wp:posOffset>2571750</wp:posOffset>
                </wp:positionH>
                <wp:positionV relativeFrom="paragraph">
                  <wp:posOffset>48260</wp:posOffset>
                </wp:positionV>
                <wp:extent cx="9525" cy="200025"/>
                <wp:effectExtent l="38100" t="0" r="66675" b="4762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B9BAFE" id="Straight Arrow Connector 10" o:spid="_x0000_s1026" type="#_x0000_t32" style="position:absolute;margin-left:202.5pt;margin-top:3.8pt;width:.75pt;height:1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(died =15</w:t>
      </w:r>
      <w:r w:rsidRPr="005A55A5">
        <w:rPr>
          <w:rFonts w:ascii="Times New Roman" w:hAnsi="Times New Roman" w:cs="Times New Roman"/>
          <w:sz w:val="24"/>
          <w:szCs w:val="24"/>
        </w:rPr>
        <w:tab/>
        <w:t xml:space="preserve"> LTF = 11)</w:t>
      </w:r>
    </w:p>
    <w:p w14:paraId="0E8273B0" w14:textId="77777777" w:rsidR="00DE681A" w:rsidRPr="005A55A5" w:rsidRDefault="00DE681A" w:rsidP="00DE681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>Number of stroke survivors one year after enrolment n=160</w:t>
      </w:r>
    </w:p>
    <w:p w14:paraId="3D9CE02F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690995" wp14:editId="00A1869A">
                <wp:simplePos x="0" y="0"/>
                <wp:positionH relativeFrom="column">
                  <wp:posOffset>2571750</wp:posOffset>
                </wp:positionH>
                <wp:positionV relativeFrom="paragraph">
                  <wp:posOffset>105410</wp:posOffset>
                </wp:positionV>
                <wp:extent cx="1028700" cy="9525"/>
                <wp:effectExtent l="0" t="57150" r="38100" b="8572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26C737" id="Straight Arrow Connector 9" o:spid="_x0000_s1026" type="#_x0000_t32" style="position:absolute;margin-left:202.5pt;margin-top:8.3pt;width:81pt;height: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B583E2" wp14:editId="019148F4">
                <wp:simplePos x="0" y="0"/>
                <wp:positionH relativeFrom="column">
                  <wp:posOffset>2581275</wp:posOffset>
                </wp:positionH>
                <wp:positionV relativeFrom="paragraph">
                  <wp:posOffset>38735</wp:posOffset>
                </wp:positionV>
                <wp:extent cx="9525" cy="200025"/>
                <wp:effectExtent l="38100" t="0" r="66675" b="4762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DBA69" id="Straight Arrow Connector 8" o:spid="_x0000_s1026" type="#_x0000_t32" style="position:absolute;margin-left:203.25pt;margin-top:3.05pt;width:.75pt;height:1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DA85B08" wp14:editId="7EB92A0E">
                <wp:simplePos x="0" y="0"/>
                <wp:positionH relativeFrom="column">
                  <wp:posOffset>590550</wp:posOffset>
                </wp:positionH>
                <wp:positionV relativeFrom="paragraph">
                  <wp:posOffset>259080</wp:posOffset>
                </wp:positionV>
                <wp:extent cx="4686300" cy="314325"/>
                <wp:effectExtent l="0" t="0" r="1905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86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010D1E" id="Rectangle 7" o:spid="_x0000_s1026" style="position:absolute;margin-left:46.5pt;margin-top:20.4pt;width:369pt;height:24.7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"/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(died = 36</w:t>
      </w:r>
      <w:r w:rsidRPr="005A55A5">
        <w:rPr>
          <w:rFonts w:ascii="Times New Roman" w:hAnsi="Times New Roman" w:cs="Times New Roman"/>
          <w:sz w:val="24"/>
          <w:szCs w:val="24"/>
        </w:rPr>
        <w:tab/>
        <w:t>LTF = 15)</w:t>
      </w:r>
    </w:p>
    <w:p w14:paraId="46513C39" w14:textId="77777777" w:rsidR="00DE681A" w:rsidRPr="005A55A5" w:rsidRDefault="00DE681A" w:rsidP="00DE681A">
      <w:pPr>
        <w:spacing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8F52D3" wp14:editId="35692652">
                <wp:simplePos x="0" y="0"/>
                <wp:positionH relativeFrom="column">
                  <wp:posOffset>2590800</wp:posOffset>
                </wp:positionH>
                <wp:positionV relativeFrom="paragraph">
                  <wp:posOffset>287020</wp:posOffset>
                </wp:positionV>
                <wp:extent cx="9525" cy="200025"/>
                <wp:effectExtent l="38100" t="0" r="66675" b="4762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B2892" id="Straight Arrow Connector 6" o:spid="_x0000_s1026" type="#_x0000_t32" style="position:absolute;margin-left:204pt;margin-top:22.6pt;width:.75pt;height:1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>Number of stroke survivors 2 years after enrolment n=109</w:t>
      </w:r>
    </w:p>
    <w:p w14:paraId="358025AF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1DEFDE13" wp14:editId="162740EB">
                <wp:simplePos x="0" y="0"/>
                <wp:positionH relativeFrom="column">
                  <wp:posOffset>342900</wp:posOffset>
                </wp:positionH>
                <wp:positionV relativeFrom="paragraph">
                  <wp:posOffset>210185</wp:posOffset>
                </wp:positionV>
                <wp:extent cx="4229100" cy="31432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291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B8BFE" id="Rectangle 4" o:spid="_x0000_s1026" style="position:absolute;margin-left:27pt;margin-top:16.55pt;width:333pt;height:24.7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"/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F22BD1" wp14:editId="3787F6D3">
                <wp:simplePos x="0" y="0"/>
                <wp:positionH relativeFrom="column">
                  <wp:posOffset>2609850</wp:posOffset>
                </wp:positionH>
                <wp:positionV relativeFrom="paragraph">
                  <wp:posOffset>106045</wp:posOffset>
                </wp:positionV>
                <wp:extent cx="1028700" cy="9525"/>
                <wp:effectExtent l="0" t="57150" r="38100" b="8572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DA02A3" id="Straight Arrow Connector 5" o:spid="_x0000_s1026" type="#_x0000_t32" style="position:absolute;margin-left:205.5pt;margin-top:8.35pt;width:81pt;height: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(died =24</w:t>
      </w:r>
      <w:r w:rsidRPr="005A55A5">
        <w:rPr>
          <w:rFonts w:ascii="Times New Roman" w:hAnsi="Times New Roman" w:cs="Times New Roman"/>
          <w:sz w:val="24"/>
          <w:szCs w:val="24"/>
        </w:rPr>
        <w:tab/>
        <w:t xml:space="preserve"> LTF = 39)</w:t>
      </w:r>
    </w:p>
    <w:p w14:paraId="10326F49" w14:textId="77777777" w:rsidR="00DE681A" w:rsidRPr="005A55A5" w:rsidRDefault="00DE681A" w:rsidP="00DE681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 xml:space="preserve">Number of stroke survivors 3 years after enrolment n=46 </w:t>
      </w:r>
    </w:p>
    <w:p w14:paraId="79E40CA5" w14:textId="77777777" w:rsidR="00DE681A" w:rsidRPr="005A55A5" w:rsidRDefault="00DE681A" w:rsidP="00DE681A">
      <w:pPr>
        <w:spacing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614C6E7" wp14:editId="161F8C59">
                <wp:simplePos x="0" y="0"/>
                <wp:positionH relativeFrom="column">
                  <wp:posOffset>323850</wp:posOffset>
                </wp:positionH>
                <wp:positionV relativeFrom="paragraph">
                  <wp:posOffset>262255</wp:posOffset>
                </wp:positionV>
                <wp:extent cx="4105275" cy="314325"/>
                <wp:effectExtent l="0" t="0" r="28575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052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8F092E" id="Rectangle 21" o:spid="_x0000_s1026" style="position:absolute;margin-left:25.5pt;margin-top:20.65pt;width:323.25pt;height:24.7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"/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57F2B2" wp14:editId="700671A0">
                <wp:simplePos x="0" y="0"/>
                <wp:positionH relativeFrom="column">
                  <wp:posOffset>2600325</wp:posOffset>
                </wp:positionH>
                <wp:positionV relativeFrom="paragraph">
                  <wp:posOffset>106045</wp:posOffset>
                </wp:positionV>
                <wp:extent cx="1028700" cy="9525"/>
                <wp:effectExtent l="0" t="57150" r="38100" b="8572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42470" id="Straight Arrow Connector 22" o:spid="_x0000_s1026" type="#_x0000_t32" style="position:absolute;margin-left:204.75pt;margin-top:8.35pt;width:81pt;height: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41F498" wp14:editId="77515397">
                <wp:simplePos x="0" y="0"/>
                <wp:positionH relativeFrom="column">
                  <wp:posOffset>2600325</wp:posOffset>
                </wp:positionH>
                <wp:positionV relativeFrom="paragraph">
                  <wp:posOffset>26670</wp:posOffset>
                </wp:positionV>
                <wp:extent cx="9525" cy="200025"/>
                <wp:effectExtent l="38100" t="0" r="66675" b="4762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6FC80" id="Straight Arrow Connector 23" o:spid="_x0000_s1026" type="#_x0000_t32" style="position:absolute;margin-left:204.75pt;margin-top:2.1pt;width:.75pt;height:1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">
                <v:stroke endarrow="block"/>
              </v:shape>
            </w:pict>
          </mc:Fallback>
        </mc:AlternateContent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</w:r>
      <w:r w:rsidRPr="005A55A5">
        <w:rPr>
          <w:rFonts w:ascii="Times New Roman" w:hAnsi="Times New Roman" w:cs="Times New Roman"/>
          <w:sz w:val="24"/>
          <w:szCs w:val="24"/>
        </w:rPr>
        <w:tab/>
        <w:t>(died = 6</w:t>
      </w:r>
      <w:r w:rsidRPr="005A55A5">
        <w:rPr>
          <w:rFonts w:ascii="Times New Roman" w:hAnsi="Times New Roman" w:cs="Times New Roman"/>
          <w:sz w:val="24"/>
          <w:szCs w:val="24"/>
        </w:rPr>
        <w:tab/>
        <w:t>LTF = 4)</w:t>
      </w:r>
    </w:p>
    <w:p w14:paraId="3CC620EF" w14:textId="77777777" w:rsidR="00DE681A" w:rsidRPr="005A55A5" w:rsidRDefault="00DE681A" w:rsidP="00DE681A">
      <w:pPr>
        <w:spacing w:line="36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>Number of str</w:t>
      </w:r>
      <w:r w:rsidRPr="005A55A5">
        <w:rPr>
          <w:rFonts w:ascii="Times New Roman" w:hAnsi="Times New Roman" w:cs="Times New Roman"/>
          <w:b/>
          <w:bCs/>
          <w:sz w:val="24"/>
          <w:szCs w:val="24"/>
        </w:rPr>
        <w:t>oke patients 4 years after enrolment n=36</w:t>
      </w:r>
    </w:p>
    <w:p w14:paraId="17EA4891" w14:textId="77777777" w:rsidR="00DE681A" w:rsidRPr="005A55A5" w:rsidRDefault="00DE681A" w:rsidP="00DE68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11EEB10E" w14:textId="77777777" w:rsidR="00DE681A" w:rsidRPr="005A55A5" w:rsidRDefault="00DE681A" w:rsidP="00DE6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0B196A" w14:textId="77777777" w:rsidR="00DE681A" w:rsidRPr="005A55A5" w:rsidRDefault="00DE681A" w:rsidP="00DE681A">
      <w:pPr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br w:type="page"/>
      </w:r>
    </w:p>
    <w:p w14:paraId="7DDABB3D" w14:textId="77777777" w:rsidR="00DE681A" w:rsidRPr="005A55A5" w:rsidRDefault="00DE681A" w:rsidP="00DE68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55A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A55A5">
        <w:rPr>
          <w:rFonts w:ascii="Times New Roman" w:hAnsi="Times New Roman" w:cs="Times New Roman"/>
          <w:b/>
          <w:bCs/>
          <w:sz w:val="24"/>
          <w:szCs w:val="24"/>
        </w:rPr>
        <w:t>1: Kaplan-Meier Survival Estimate of Stroke Survivors</w:t>
      </w:r>
    </w:p>
    <w:p w14:paraId="4B4E1B28" w14:textId="77777777" w:rsidR="00DE681A" w:rsidRPr="005A55A5" w:rsidRDefault="00DE681A" w:rsidP="00DE68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783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00C909" wp14:editId="672D1770">
            <wp:extent cx="4913948" cy="3573780"/>
            <wp:effectExtent l="0" t="0" r="1270" b="7620"/>
            <wp:docPr id="104651253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24" cy="357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49B16" w14:textId="77777777" w:rsidR="00DE681A" w:rsidRPr="005A55A5" w:rsidRDefault="00DE681A" w:rsidP="00DE68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55A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A55A5">
        <w:rPr>
          <w:rFonts w:ascii="Times New Roman" w:hAnsi="Times New Roman" w:cs="Times New Roman"/>
          <w:b/>
          <w:bCs/>
          <w:sz w:val="24"/>
          <w:szCs w:val="24"/>
        </w:rPr>
        <w:t>2: Kaplan-Meier Survival Estimates of Survivors by Cognitive Function</w:t>
      </w:r>
    </w:p>
    <w:p w14:paraId="2A6E4E65" w14:textId="77777777" w:rsidR="00DE681A" w:rsidRDefault="00DE681A" w:rsidP="00DE6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8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E9143B" wp14:editId="53B9EE87">
            <wp:extent cx="4913948" cy="3573780"/>
            <wp:effectExtent l="0" t="0" r="1270" b="7620"/>
            <wp:docPr id="104629775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586" cy="3576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24365" w14:textId="77777777" w:rsidR="00DE681A" w:rsidRDefault="00DE681A" w:rsidP="00DE6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B3: Hazard Function from the Weibull Model</w:t>
      </w:r>
    </w:p>
    <w:p w14:paraId="0BA05735" w14:textId="77777777" w:rsidR="00DE681A" w:rsidRPr="005A55A5" w:rsidRDefault="00DE681A" w:rsidP="00DE681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009BBE" wp14:editId="462EEE72">
            <wp:extent cx="5943600" cy="4352290"/>
            <wp:effectExtent l="0" t="0" r="0" b="0"/>
            <wp:docPr id="1365380506" name="Picture 19" descr="A graph showing a hazard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380506" name="Picture 19" descr="A graph showing a hazard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E33BE" w14:textId="77777777" w:rsidR="00DE681A" w:rsidRPr="005A55A5" w:rsidRDefault="00DE681A" w:rsidP="00DE681A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5A55A5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55A5">
        <w:rPr>
          <w:rFonts w:ascii="Times New Roman" w:hAnsi="Times New Roman" w:cs="Times New Roman"/>
          <w:sz w:val="24"/>
          <w:szCs w:val="24"/>
        </w:rPr>
        <w:t>: Tables of Results</w:t>
      </w:r>
    </w:p>
    <w:p w14:paraId="1417908A" w14:textId="77777777" w:rsidR="00CA43D2" w:rsidRDefault="00CA43D2"/>
    <w:sectPr w:rsidR="00CA4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1A"/>
    <w:rsid w:val="001D5E09"/>
    <w:rsid w:val="002E6F46"/>
    <w:rsid w:val="00876CE6"/>
    <w:rsid w:val="008D1741"/>
    <w:rsid w:val="009129C6"/>
    <w:rsid w:val="00CA43D2"/>
    <w:rsid w:val="00DC63B9"/>
    <w:rsid w:val="00DE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246C3"/>
  <w15:chartTrackingRefBased/>
  <w15:docId w15:val="{A9CF6F7B-79B6-448F-BC8C-DCC3978A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81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N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N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8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N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8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N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8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N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8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8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8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8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8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8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8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8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8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8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81A"/>
    <w:pPr>
      <w:spacing w:before="160"/>
      <w:jc w:val="center"/>
    </w:pPr>
    <w:rPr>
      <w:i/>
      <w:iCs/>
      <w:color w:val="404040" w:themeColor="text1" w:themeTint="BF"/>
      <w:kern w:val="2"/>
      <w:lang w:val="en-N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81A"/>
    <w:pPr>
      <w:ind w:left="720"/>
      <w:contextualSpacing/>
    </w:pPr>
    <w:rPr>
      <w:kern w:val="2"/>
      <w:lang w:val="en-N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8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8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N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8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8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gunde</dc:creator>
  <cp:keywords/>
  <dc:description/>
  <cp:lastModifiedBy>Gabriel Ogunde</cp:lastModifiedBy>
  <cp:revision>1</cp:revision>
  <dcterms:created xsi:type="dcterms:W3CDTF">2025-12-09T18:27:00Z</dcterms:created>
  <dcterms:modified xsi:type="dcterms:W3CDTF">2025-12-09T18:37:00Z</dcterms:modified>
</cp:coreProperties>
</file>